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EB686" w14:textId="77777777" w:rsidR="005D187F" w:rsidRPr="005D187F" w:rsidRDefault="005D187F" w:rsidP="005D187F">
      <w:pPr>
        <w:jc w:val="center"/>
        <w:rPr>
          <w:b/>
          <w:bCs/>
          <w:color w:val="000000" w:themeColor="text1"/>
          <w:sz w:val="28"/>
          <w:szCs w:val="28"/>
        </w:rPr>
      </w:pPr>
      <w:r w:rsidRPr="005D187F">
        <w:rPr>
          <w:b/>
          <w:bCs/>
          <w:color w:val="000000" w:themeColor="text1"/>
          <w:sz w:val="28"/>
          <w:szCs w:val="28"/>
        </w:rPr>
        <w:t xml:space="preserve">Supplemental Data: </w:t>
      </w:r>
    </w:p>
    <w:p w14:paraId="09DD0E78" w14:textId="77777777" w:rsidR="005D187F" w:rsidRDefault="005D187F" w:rsidP="005D187F">
      <w:pPr>
        <w:jc w:val="center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1CA58779" wp14:editId="5BEDE554">
            <wp:extent cx="5283779" cy="4001785"/>
            <wp:effectExtent l="0" t="0" r="0" b="0"/>
            <wp:docPr id="9" name="Picture 9" descr="A picture containing text, window,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window, differen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353" cy="4008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0D8A1" w14:textId="77777777" w:rsidR="005D187F" w:rsidRDefault="005D187F" w:rsidP="005D187F">
      <w:pPr>
        <w:jc w:val="center"/>
        <w:rPr>
          <w:b/>
          <w:bCs/>
          <w:color w:val="000000" w:themeColor="text1"/>
        </w:rPr>
      </w:pPr>
    </w:p>
    <w:p w14:paraId="6A035374" w14:textId="77777777" w:rsidR="005D187F" w:rsidRPr="005072F4" w:rsidRDefault="005D187F" w:rsidP="005D187F">
      <w:pPr>
        <w:spacing w:line="48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Figure 1: </w:t>
      </w:r>
      <w:r>
        <w:rPr>
          <w:color w:val="000000" w:themeColor="text1"/>
        </w:rPr>
        <w:t>C</w:t>
      </w:r>
      <w:r w:rsidRPr="005133F8">
        <w:rPr>
          <w:color w:val="000000" w:themeColor="text1"/>
        </w:rPr>
        <w:t>ellular</w:t>
      </w:r>
      <w:r>
        <w:rPr>
          <w:color w:val="000000" w:themeColor="text1"/>
        </w:rPr>
        <w:t xml:space="preserve"> localization of vimentin in immortalized cell cultures of mouse AB. Cells were stained with the following: </w:t>
      </w:r>
      <w:r w:rsidRPr="00A8235A">
        <w:rPr>
          <w:color w:val="000000" w:themeColor="text1"/>
        </w:rPr>
        <w:t>DAPI nuclear marker</w:t>
      </w:r>
      <w:r>
        <w:rPr>
          <w:color w:val="000000" w:themeColor="text1"/>
        </w:rPr>
        <w:t>, or</w:t>
      </w:r>
      <w:r w:rsidRPr="00A8235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ti-vimentin </w:t>
      </w:r>
      <w:r w:rsidRPr="00A8235A">
        <w:rPr>
          <w:color w:val="000000" w:themeColor="text1"/>
        </w:rPr>
        <w:t>(1:50)</w:t>
      </w:r>
      <w:r>
        <w:rPr>
          <w:color w:val="000000" w:themeColor="text1"/>
        </w:rPr>
        <w:t xml:space="preserve"> (Panel 1) </w:t>
      </w:r>
      <w:r w:rsidRPr="00A8235A">
        <w:rPr>
          <w:color w:val="000000" w:themeColor="text1"/>
        </w:rPr>
        <w:t xml:space="preserve">No primary antibody </w:t>
      </w:r>
      <w:r>
        <w:rPr>
          <w:color w:val="000000" w:themeColor="text1"/>
        </w:rPr>
        <w:t>was used</w:t>
      </w:r>
      <w:r w:rsidRPr="00A8235A">
        <w:rPr>
          <w:color w:val="000000" w:themeColor="text1"/>
        </w:rPr>
        <w:t xml:space="preserve"> a</w:t>
      </w:r>
      <w:r>
        <w:rPr>
          <w:color w:val="000000" w:themeColor="text1"/>
        </w:rPr>
        <w:t>s a</w:t>
      </w:r>
      <w:r w:rsidRPr="00A8235A">
        <w:rPr>
          <w:color w:val="000000" w:themeColor="text1"/>
        </w:rPr>
        <w:t xml:space="preserve"> negative control</w:t>
      </w:r>
      <w:r>
        <w:rPr>
          <w:color w:val="000000" w:themeColor="text1"/>
        </w:rPr>
        <w:t xml:space="preserve"> (Panel 2). </w:t>
      </w:r>
      <w:r w:rsidRPr="00A8235A">
        <w:rPr>
          <w:color w:val="000000" w:themeColor="text1"/>
        </w:rPr>
        <w:t>Sections were visualized using confocal microscopy (LSM 700; Carl Zeiss) operated with ZEN software using a</w:t>
      </w:r>
      <w:r>
        <w:rPr>
          <w:color w:val="000000" w:themeColor="text1"/>
        </w:rPr>
        <w:t>n oil-immersion</w:t>
      </w:r>
      <w:r w:rsidRPr="00A8235A">
        <w:rPr>
          <w:color w:val="000000" w:themeColor="text1"/>
        </w:rPr>
        <w:t xml:space="preserve"> 63x lens. </w:t>
      </w:r>
    </w:p>
    <w:p w14:paraId="72F796A2" w14:textId="77777777" w:rsidR="008D4656" w:rsidRDefault="008D4656"/>
    <w:sectPr w:rsidR="008D46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87F"/>
    <w:rsid w:val="00067190"/>
    <w:rsid w:val="00086385"/>
    <w:rsid w:val="0019679A"/>
    <w:rsid w:val="001E397E"/>
    <w:rsid w:val="002344C0"/>
    <w:rsid w:val="00293B16"/>
    <w:rsid w:val="00343944"/>
    <w:rsid w:val="003C55C4"/>
    <w:rsid w:val="00471A5C"/>
    <w:rsid w:val="004970C5"/>
    <w:rsid w:val="004C0470"/>
    <w:rsid w:val="004C6FCC"/>
    <w:rsid w:val="005064CC"/>
    <w:rsid w:val="005252F5"/>
    <w:rsid w:val="005D187F"/>
    <w:rsid w:val="006D2F06"/>
    <w:rsid w:val="0078214D"/>
    <w:rsid w:val="00794F3C"/>
    <w:rsid w:val="00862F60"/>
    <w:rsid w:val="008D4656"/>
    <w:rsid w:val="0091447D"/>
    <w:rsid w:val="0096627B"/>
    <w:rsid w:val="009E6F3E"/>
    <w:rsid w:val="00A70E94"/>
    <w:rsid w:val="00AC37B4"/>
    <w:rsid w:val="00B61960"/>
    <w:rsid w:val="00BC2CEC"/>
    <w:rsid w:val="00C26363"/>
    <w:rsid w:val="00C6567E"/>
    <w:rsid w:val="00C94BDA"/>
    <w:rsid w:val="00CA2DA3"/>
    <w:rsid w:val="00CC1827"/>
    <w:rsid w:val="00D81419"/>
    <w:rsid w:val="00DF4BBA"/>
    <w:rsid w:val="00E0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17475"/>
  <w15:chartTrackingRefBased/>
  <w15:docId w15:val="{01222C18-5A6B-6B47-B378-D5118E7E8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8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Sangha</dc:creator>
  <cp:keywords/>
  <dc:description/>
  <cp:lastModifiedBy>Vishal Sangha</cp:lastModifiedBy>
  <cp:revision>1</cp:revision>
  <dcterms:created xsi:type="dcterms:W3CDTF">2022-07-18T16:06:00Z</dcterms:created>
  <dcterms:modified xsi:type="dcterms:W3CDTF">2022-07-19T14:38:00Z</dcterms:modified>
</cp:coreProperties>
</file>